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6"/>
      </w:tblGrid>
      <w:tr>
        <w:trPr/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 w:eastAsia="en-US" w:bidi="ar-SA"/>
              </w:rPr>
              <w:drawing>
                <wp:inline distT="0" distB="0" distL="0" distR="0">
                  <wp:extent cx="4318635" cy="26987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635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 w:eastAsia="en-US" w:bidi="ar-SA"/>
              </w:rPr>
              <w:drawing>
                <wp:inline distT="0" distB="0" distL="0" distR="0">
                  <wp:extent cx="4318635" cy="2698750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635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 w:eastAsia="en-US" w:bidi="ar-SA"/>
              </w:rPr>
              <w:drawing>
                <wp:inline distT="0" distB="0" distL="0" distR="0">
                  <wp:extent cx="4318635" cy="26987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8635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b/>
          <w:bCs/>
        </w:rPr>
        <w:t>Figure S1</w:t>
      </w:r>
      <w:r>
        <w:rPr/>
        <w:t>. IR spectra of Cu(II), Ni(II) and Zn(II) complexes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01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A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5074920" cy="252095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4920" cy="252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B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5041900" cy="2520950"/>
                  <wp:effectExtent l="0" t="0" r="0" b="0"/>
                  <wp:docPr id="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0" cy="252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C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4946650" cy="2520950"/>
                  <wp:effectExtent l="0" t="0" r="0" b="0"/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6650" cy="2520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b/>
          <w:bCs/>
        </w:rPr>
        <w:t>Figure S2</w:t>
      </w:r>
      <w:r>
        <w:rPr/>
        <w:t>. The mass spectra of Cu(II) (A), Ni(II) (B) and Zn(II) (C) complexes</w:t>
      </w:r>
      <w:r>
        <w:br w:type="page"/>
      </w:r>
    </w:p>
    <w:p>
      <w:pPr>
        <w:pStyle w:val="Normal"/>
        <w:spacing w:lineRule="auto" w:line="24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5"/>
        <w:gridCol w:w="4481"/>
      </w:tblGrid>
      <w:tr>
        <w:trPr/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698750" cy="2194560"/>
                  <wp:effectExtent l="0" t="0" r="0" b="0"/>
                  <wp:docPr id="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6" r="-1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698750" cy="2261235"/>
                  <wp:effectExtent l="0" t="0" r="0" b="0"/>
                  <wp:docPr id="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16" r="-1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261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A)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B)</w:t>
            </w:r>
          </w:p>
        </w:tc>
      </w:tr>
      <w:tr>
        <w:trPr/>
        <w:tc>
          <w:tcPr>
            <w:tcW w:w="9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2698750" cy="2244725"/>
                  <wp:effectExtent l="0" t="0" r="0" b="0"/>
                  <wp:docPr id="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" t="-16" r="-1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8750" cy="2244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(C)</w:t>
            </w:r>
          </w:p>
        </w:tc>
      </w:tr>
    </w:tbl>
    <w:p>
      <w:pPr>
        <w:pStyle w:val="Normal"/>
        <w:rPr/>
      </w:pPr>
      <w:r>
        <w:rPr>
          <w:b/>
          <w:bCs/>
        </w:rPr>
        <w:t>Figure S3</w:t>
      </w:r>
      <w:r>
        <w:rPr/>
        <w:t>. The electronic spectra of Co(II) (A), Ni(II) (B) and Zn(II) (C) complexes</w:t>
      </w:r>
      <w:r>
        <w:br w:type="page"/>
      </w:r>
    </w:p>
    <w:p>
      <w:pPr>
        <w:pStyle w:val="Normal"/>
        <w:spacing w:lineRule="auto" w:line="24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8684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A)</w:t>
            </w:r>
          </w:p>
        </w:tc>
        <w:tc>
          <w:tcPr>
            <w:tcW w:w="8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4679950" cy="2700020"/>
                  <wp:effectExtent l="0" t="0" r="0" b="0"/>
                  <wp:docPr id="1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9950" cy="2700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B)</w:t>
            </w:r>
          </w:p>
        </w:tc>
        <w:tc>
          <w:tcPr>
            <w:tcW w:w="8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inline distT="0" distB="0" distL="0" distR="0">
                  <wp:extent cx="4679950" cy="2698750"/>
                  <wp:effectExtent l="0" t="0" r="0" b="0"/>
                  <wp:docPr id="1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9950" cy="269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b/>
          <w:bCs/>
        </w:rPr>
        <w:t>Figure S4</w:t>
      </w:r>
      <w:r>
        <w:rPr/>
        <w:t>. The TG curves of Co(II) (A) and Ni(II) (B) complexes.</w:t>
      </w:r>
      <w:r>
        <w:br w:type="page"/>
      </w:r>
    </w:p>
    <w:p>
      <w:pPr>
        <w:pStyle w:val="Normal"/>
        <w:spacing w:lineRule="auto" w:line="24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>Table S1</w:t>
      </w:r>
      <w:r>
        <w:rPr/>
        <w:t>. Bond length data of the ligand and its complex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567"/>
        <w:gridCol w:w="1263"/>
        <w:gridCol w:w="567"/>
        <w:gridCol w:w="1231"/>
        <w:gridCol w:w="567"/>
        <w:gridCol w:w="1253"/>
        <w:gridCol w:w="566"/>
        <w:gridCol w:w="1264"/>
        <w:gridCol w:w="566"/>
      </w:tblGrid>
      <w:tr>
        <w:trPr>
          <w:trHeight w:val="300" w:hRule="atLeast"/>
        </w:trPr>
        <w:tc>
          <w:tcPr>
            <w:tcW w:w="174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  <w:t>Ligand</w:t>
            </w:r>
          </w:p>
        </w:tc>
        <w:tc>
          <w:tcPr>
            <w:tcW w:w="183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u(II)</w:t>
            </w:r>
          </w:p>
        </w:tc>
        <w:tc>
          <w:tcPr>
            <w:tcW w:w="179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II)</w:t>
            </w:r>
          </w:p>
        </w:tc>
        <w:tc>
          <w:tcPr>
            <w:tcW w:w="181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II)</w:t>
            </w:r>
          </w:p>
        </w:tc>
        <w:tc>
          <w:tcPr>
            <w:tcW w:w="183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II)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H(2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H(3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H(3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H(54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H(5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6)-O(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O(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H(5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H(3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9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H(5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C(1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O(3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O(3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4)-O(3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H(5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H(5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O(3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2)-C(1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H(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O(3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H(5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O(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O(3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9)-C(1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8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1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9)-O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O(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H(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H(4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H(2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O(31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C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7)-N(8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H(3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9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6)-N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O(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O(3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O(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O(31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2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O(3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C(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H(4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H(49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O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3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O(3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u(19)-O(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O(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u(19)-N(28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01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9)-O(31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4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H(47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H(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H(4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9)-N(2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H(1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H(4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H(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H(4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u(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H(4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7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O(3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9)-O(31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0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O(31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u(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9)-N(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N(2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1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H(18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03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H(1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H(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2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H(44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H(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7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H(4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H(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O(17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6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H(42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C(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O(17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C(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C(5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3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C(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H(4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1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H(4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9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H(18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H(1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6)-H(41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6)-H(4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7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O(1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5)-C(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C(5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O(17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H(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4)-C(5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C(4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H(39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H(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)-C(4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3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H(38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H(3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3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6)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H(37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6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5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</w:t>
            </w:r>
          </w:p>
        </w:tc>
        <w:tc>
          <w:tcPr>
            <w:tcW w:w="56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/>
        <w:rPr/>
      </w:pPr>
      <w:r>
        <w:rPr>
          <w:b/>
          <w:bCs/>
        </w:rPr>
        <w:t>Table S2</w:t>
      </w:r>
      <w:r>
        <w:rPr/>
        <w:t>. Bond angle data of the ligand and its complexes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514"/>
        <w:gridCol w:w="1329"/>
        <w:gridCol w:w="513"/>
        <w:gridCol w:w="1307"/>
        <w:gridCol w:w="514"/>
        <w:gridCol w:w="1321"/>
        <w:gridCol w:w="514"/>
        <w:gridCol w:w="1329"/>
        <w:gridCol w:w="514"/>
      </w:tblGrid>
      <w:tr>
        <w:trPr>
          <w:trHeight w:val="300" w:hRule="atLeast"/>
        </w:trPr>
        <w:tc>
          <w:tcPr>
            <w:tcW w:w="177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bidi="ar-SA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bidi="ar-SA"/>
              </w:rPr>
              <w:t>Ligand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u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i</w:t>
            </w:r>
          </w:p>
        </w:tc>
        <w:tc>
          <w:tcPr>
            <w:tcW w:w="18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Z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27)-O(17)-C(16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6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O(36)-C(23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6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H(37)-N(2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65.5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O(36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3)-O(36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16)-C(1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O(35)-C(3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O(36)-C(2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9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O(35)-C(3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O(35)-C(3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16)-C(1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4)-C(33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9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O(35)-C(3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4)-C(3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5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O(35)-Co(1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50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6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C(33)-C(32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3)-C(34)-O(3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C(33)-C(3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0)-O(35)-Co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2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6)-C(15)-C(1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3)-C(32)-C(30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3)-C(34)-C(3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3)-C(32)-C(3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5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2)-C(34)-O(3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6)-C(15)-C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O(31)-Cu(19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4)-C(3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O(31)-Zn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2)-C(34)-C(3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4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5)-C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3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32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9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2)-C(33)-C(3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3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6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4)-C(3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6)-C(14)-C(1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29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2)-C(33)-C(3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2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1)-C(33)-C(3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3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5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2)-C(30)-C(29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1.7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C(33)-C(3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3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2)-C(30)-C(2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4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1)-C(33)-C(3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4)-C(12)-C(1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0)-C(29)-N(28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1)-C(32)-C(3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0)-C(29)-N(2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1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4)-C(33)-C(3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1)-C(1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5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N(27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6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1)-C(32)-C(3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N(2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0)-C(32)-C(3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9)-O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Cu(19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1.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3)-C(32)-C(3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4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Zn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0)-C(32)-C(3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9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N(28)-Cu(19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8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O(31)-Ni(1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3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N(28)-Zn(1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3)-C(32)-C(3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0)-C(9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(27)-C(26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3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4)-N(27)-N(2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O(31)-Co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22)-N(8)-C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N(27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8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2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2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4)-N(27)-C(26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5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3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22)-N(8)-N(7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C(24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2)-C(30)-C(2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(27)-C(2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(30)-C(2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9)-N(8)-N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C(26)-C(24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7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0)-C(29)-C(3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N(2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2)-C(30)-C(2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8)-N(7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5)-C(2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50)-C(29)-N(2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9)-C(29)-C(3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7)-C(6)-C(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5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0)-C(29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9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C(26)-C(2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9)-C(29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O(5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N(27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5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0)-C(29)-N(2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5)-C(4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4)-C(23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Ni(1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N(2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C(3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4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N(28)-Ni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9)-N(28)-Co(1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2)-O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2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1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N(27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3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4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N(28)-Co(1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3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2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3)-C(22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N(27)-C(2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4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(27)-C(2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5)-C(2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3)-C(22)-C(21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(27)-C(26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2.4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N(2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)-C(1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2)-C(21)-C(2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N(27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3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3)-C(2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0)-C(21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(26)-C(2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3)-C(22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C(26)-C(2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u(19)-N(28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1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7)-C(26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2)-C(21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8)-C(25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u(19)-O(12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2.4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9)-C(25)-C(2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0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8)-C(25)-C(2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u(19)-N(9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44.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9)-C(25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Zn(19)-N(2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1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5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Cu(19)-O(12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50.1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5)-C(2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2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Zn(19)-O(1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Cu(19)-N(9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Zn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u(19)-N(9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2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6)-C(24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Zn(19)-O(1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4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O(17)-C(4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4)-C(2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Zn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O(16)-C(11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Zn(19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1.3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5)-C(14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6)-C(23)-C(2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O(17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3)-C(2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4)-C(13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0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4)-C(23)-C(2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2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O(16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7)-C(22)-C(2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4)-C(13)-C(11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8)-C(22)-C(2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5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7)-C(22)-C(2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u(19)-O(12)-C(7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7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8)-C(22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4)-C(1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4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3)-C(22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3)-C(22)-C(2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4)-C(13)-C(1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6)-C(21)-C(2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0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3.9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7)-C(21)-C(2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Zn(19)-O(12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1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6)-C(21)-C(2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1)-C(1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7.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7)-C(21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2)-C(21)-C(2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1)-C(10)-N(9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7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2)-C(21)-C(2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3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5)-C(20)-C(2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u(19)-N(9)-C(10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4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6)-C(20)-C(2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1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5)-C(20)-C(2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u(19)-N(9)-N(8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6)-C(20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1)-C(10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1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0)-C(2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0)-N(9)-N(8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25)-C(20)-C(2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Zn(19)-N(9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o(19)-O(3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69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9)-N(8)-C(7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Ni(19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75.7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Zn(19)-N(9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7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o(19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5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N(8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Ni(19)-O(1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63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0)-N(9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o(19)-O(1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6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C(5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Ni(19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6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9)-N(8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8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o(19)-O(1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1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8)-C(7)-C(5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i(19)-O(1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5)-Co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7.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6)-C(1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Ni(19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4.2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0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o(19)-N(2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4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6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Ni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73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8)-C(7)-C(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o(19)-O(1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1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4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3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H(18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65.7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6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o(19)-O(1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3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5)-C(4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O(17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9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31)-Co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5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2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O(16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7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Co(19)-O(16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7.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3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5)-C(15)-O(1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5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Co(19)-O(1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4)-C(3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5)-C(15)-C(1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7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28)-Co(19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76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C(3)-C(2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5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o(19)-O(1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69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)-C(2)-C(1)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8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4)-C(14)-C(1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4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o(19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5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1)-C(2)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4)-C(14)-C(1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C(3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o(19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84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4)-C(1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3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)-C(2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H(18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44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3)-C(13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1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O(17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3)-C(13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8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(19)-O(16)-C(1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50.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4)-C(13)-C(1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5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(19)-O(16)-C(1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3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i(19)-O(12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4.5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O(16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6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4)-C(15)-O(1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2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4)-C(15)-C(1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4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1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5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2)-C(10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7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3)-C(14)-C(1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7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2)-C(10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1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3)-C(14)-C(1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1)-C(10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1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5)-C(14)-C(1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3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i(19)-N(9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2)-C(13)-C(1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i(19)-N(9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0.8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2)-C(13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6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0)-N(9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4)-C(13)-C(1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7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N(8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6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(19)-O(12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8.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N(8)-C(7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4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9.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9)-N(8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1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6)-C(11)-C(10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3)-C(11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3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1)-C(10)-C(1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8)-C(7)-C(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1)-C(10)-N(9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1)-C(6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1)-C(10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1)-C(6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(19)-N(9)-C(10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6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6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3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o(19)-N(9)-N(8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3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5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10)-N(9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3.1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N(8)-N(9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46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5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1.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18)-N(8)-C(7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0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9)-N(8)-C(7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2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3.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N(8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4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4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2)-C(7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0)-C(3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N(8)-C(7)-C(5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0)-C(3)-C(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0)-C(6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C(3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40)-C(6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9)-C(2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6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9)-C(2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2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)-C(2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3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7)-C(5)-C(4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2.4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8)-C(1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5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8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8)-C(1)-C(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5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4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1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O(17)-C(4)-C(3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5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5)-C(4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1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9)-C(3)-C(4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9)-C(3)-C(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6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4)-C(3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8)-C(2)-C(3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9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8)-C(2)-C(1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7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3)-C(2)-C(1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5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C(1)-C(6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0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0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H(37)-C(1)-C(2)</w:t>
            </w:r>
          </w:p>
        </w:tc>
        <w:tc>
          <w:tcPr>
            <w:tcW w:w="51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20"/>
                <w:szCs w:val="20"/>
                <w:lang w:bidi="ar-SA"/>
              </w:rPr>
            </w:pPr>
            <w:r>
              <w:rPr>
                <w:rFonts w:eastAsia="Times New Roman"/>
                <w:sz w:val="20"/>
                <w:szCs w:val="20"/>
                <w:lang w:bidi="ar-S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C(6)-C(1)-C(2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4"/>
                <w:szCs w:val="14"/>
                <w:lang w:bidi="ar-SA"/>
              </w:rPr>
            </w:pPr>
            <w:r>
              <w:rPr>
                <w:rFonts w:eastAsia="Times New Roman"/>
                <w:sz w:val="14"/>
                <w:szCs w:val="14"/>
                <w:lang w:bidi="ar-SA"/>
              </w:rPr>
              <w:t>120.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  <w:bCs/>
        </w:rPr>
        <w:t>Table S3</w:t>
      </w:r>
      <w:r>
        <w:rPr/>
        <w:t>. Dihedral angle data of the ligand and its complexes</w:t>
      </w:r>
    </w:p>
    <w:tbl>
      <w:tblPr>
        <w:tblW w:w="9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710"/>
        <w:gridCol w:w="2545"/>
        <w:gridCol w:w="630"/>
        <w:gridCol w:w="2545"/>
        <w:gridCol w:w="710"/>
      </w:tblGrid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  <w:t>H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bscript"/>
                <w:lang w:bidi="ar-SA"/>
              </w:rPr>
              <w:t>2</w:t>
            </w: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  <w:t>L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  <w:t>Cu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16"/>
                <w:szCs w:val="16"/>
                <w:lang w:bidi="ar-SA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bidi="ar-SA"/>
              </w:rPr>
              <w:t>Ni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)-C2(Ph)-OH(Ph)-H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6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O(34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)-C2(Ph)-OH(Ph)-H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32)-C(33)-O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O(34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4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Ket)-C1(Ph)-C2(Ph)-C3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1)-C(32)-C(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Ket)-C1(Ph)-C2(Ph)-OH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O(34)-C(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3)-O(34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34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)-C1(Ph)-C2(Ph)-C3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29)-O(34)-C(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3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)-C1(Ph)-C2(Ph)-OH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7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C(31)-C(3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32)-C(33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Ph)-C3(Ph)-C2(Ph)-C1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C(29)-C(31)-C(3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32)-C(33)-H(5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Ph)-C3(Ph)-C2(Ph)-OH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C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8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2)-C(33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5(Ph)-C6(Ph)-C1(Ph)-C1(Ket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O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3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2)-C(33)-H(5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5(Ph)-C6(Ph)-C1(Ph)-C2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u(18)-N(27)-C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1)-C(32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5(Ph)-C4(Ph)-C3(Ph)-C2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N(27)-C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1)-C(32)-H(5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Ph)-C5(Ph)-C6(Ph)-C1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1)-C(32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)-C5(Ph)-C4(Ph)-C3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C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1)-C(32)-H(5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1-C1(Ket)-C1(Ph)-C6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O(30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O(34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2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1-C1(Ket)-C1(Ph)-C2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9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C(25)-O(30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Ket)-C1(Ket)-C1(Ph)-C6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N(26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29)-O(34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1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Ket)-C1(Ket)-C1(Ph)-C2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C(25)-N(26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29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2-N1-C1(Ket)-O(Ket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N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C(31)-C(3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3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2-N1-C1(Ket)-C1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O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C(31)-H(5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22)-N1-C1(Ket)-O(Ket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N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C(29)-C(31)-C(3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22)-N1-C1(Ket)-C1(P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3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O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C(29)-C(31)-H(5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Meth)-N2-N1-C1(Ket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C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C(3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7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Meth)-N2-N1-H(2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3)-C(24)-C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Fur)-C1(Meth)-N2-N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O(35)-H(5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8)-C(29)-C(3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Fur)-C5(Fur)-O(Fur)-C2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2)-O(35)-H(5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8)-C(29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7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Fur)-C4(Fur)-C5(Fur)-O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8)-N(27)-C(28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3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Fur)-C2(Fur)-C1(Meth)-N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8)-N(27)-C(28)-H(4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0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Fur)-C2(Fur)-C1(Meth)-N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N(27)-C(28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0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Fur)-C2(Fur)-O(Fur)-C5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N(27)-C(28)-H(4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Meth)-C2(Fur)-O(Fur)-C5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C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Fur)-C3(Fur)-C4(Fur)-C5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3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Fur)-C3(Fur)-C2(Fur)-O(Fur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9)-C(20)-C(21)-C(2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O(30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4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4(Fur)-C3(Fur)-C2(Fur)-C1(Meth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19)-C(24)-C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C(25)-O(30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19)-C(20)-C(2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N(26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6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u(18)-O(30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7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C(25)-N(26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u(18)-O(30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1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0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u(18)-O(30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u(18)-N(27)-N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9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u(18)-N(27)-C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3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3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u(18)-N(27)-N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8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C(1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u(18)-N(27)-C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Cu(18)-N(27)-N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3)-C(24)-C(1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Cu(18)-N(27)-C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5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3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O(35)-H(5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7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2)-O(35)-H(5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u(18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u(1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7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u(18)-O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1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O(3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C(1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1)-C(22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C(1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1)-C(22)-O(3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C(1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8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9)-C(20)-C(21)-C(2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3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9)-C(20)-C(21)-H(4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u(18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0)-C(21)-C(2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u(1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0)-C(21)-H(4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u(18)-O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8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19)-C(24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u(18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5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19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u(1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3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4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u(18)-O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19)-C(20)-C(2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u(18)-N(9)-C(10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19)-C(20)-H(4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(1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0)-C(2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0)-H(4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O(12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53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C(7)-O(12)-Cu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7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N(8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32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(7)-N(8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1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N(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Ni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9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Ni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7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N(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i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i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0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C(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Ni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13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C(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Ni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O(17)-H(4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5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2(Ph1)-O(17)-H(4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3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6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Ni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5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(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i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6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Ni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(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7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i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42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O(1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72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C2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Ni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7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Ni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4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C3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Ni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6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Ni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Ni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3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Ni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8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Ni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1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Ni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Ni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2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Ni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6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Ni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Ni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4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Ni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0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Ni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17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Ni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6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Ni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Ni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5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19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5)-O(16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5)-O(16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2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H(4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4)-C(15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4)-C(15)-H(4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H(4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3)-C(14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3)-C(14)-H(4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Ni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2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Ni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15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Ni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0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Ni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1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Ni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3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3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7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41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C(1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H(4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C(1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H(4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C(1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3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0)-C(10)-C(11)-C(1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5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0)-C(10)-C(11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3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Ni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Ni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1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Ni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Ni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8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Ni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1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Ni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2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Ni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Ni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7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Ni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49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Ni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36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H(4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8)-N(9)-C(10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i(18)-N(9)-C(10)-H(4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(1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6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9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O(12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53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C(7)-O(12)-Ni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N(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(7)-N(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N(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2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N(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6.6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C(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C(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O(17)-H(4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7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2(Ph1)-O(17)-H(4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6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(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6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(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O(1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3(Ph1)-C2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3(Ph1)-C2(Ph1)-O(1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C2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H(3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2)-C3(Ph1)-C2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2)-C3(Ph1)-H(3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5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6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C3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H(3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(2)-C3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(2)-H(3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O(34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7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-O(35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5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3)-O(34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2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3)-C(34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3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4)-O(35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32)-C(33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2)-C(34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32)-C(33)-H(5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C(34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2)-C(33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3)-C(34)-H(5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2)-C(33)-H(5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3)-C(34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1)-C(32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1)-C(33)-C(34)-H(5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1)-C(32)-H(5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-C(33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1)-C(32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0)-C(32)-C(33)-H(5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1)-C(32)-H(5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2)-C(33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O(34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4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50)-C(32)-C(33)-H(5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-O(35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29)-O(34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55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1)-C(29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0)-O(35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2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C(31)-C(3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32)-C(30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8)-C(29)-C(31)-H(5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-C(32)-C(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C(29)-C(31)-C(3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9)-C(30)-C(32)-H(5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C(29)-C(31)-H(5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30)-C(32)-C(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C(3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5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30)-C(32)-H(5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8)-C(29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4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-C(30)-C(3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3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8)-C(29)-C(3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3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(29)-C(30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8)-C(29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6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9)-C(30)-C(3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8)-N(27)-C(28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9)-C(29)-C(30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5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8)-N(27)-C(28)-H(4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N(28)-C(29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N(27)-C(28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N(28)-C(29)-H(4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N(27)-C(28)-H(4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-C(29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N(28)-C(29)-H(4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N(26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-N(28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O(30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N(27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6)-C(25)-O(30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-O(31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5)-N(26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C(26)-O(31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C(25)-N(26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6)-N(27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1)-C(26)-N(27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5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-C(26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-C(26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C(25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4)-C(26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C(1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4)-C(26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-C(25)-C(2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3)-C(24)-C(1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4)-C(25)-H(4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3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C(24)-C(25)-C(2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O(35)-H(5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6)-C(24)-C(25)-H(4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3)-C(22)-O(35)-H(5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O(36)-H(5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23)-O(36)-H(5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2)-C(23)-C(24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(22)-C(23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C(23)-C(24)-C(2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6)-C(23)-C(24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O(3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1)-C(22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2)-C(23)-O(3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1)-C(22)-O(3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2)-C(23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9)-C(20)-C(21)-C(2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7)-C(22)-C(23)-O(3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9)-C(20)-C(21)-H(4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C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0)-C(21)-C(2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21)-C(22)-H(4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0)-C(21)-H(4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1)-C(22)-C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19)-C(24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6)-C(21)-C(22)-H(4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0)-C(19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0)-C(25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4)-C(2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1)-C(20)-C(25)-H(4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4)-H(4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20)-C(25)-C(2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19)-C(20)-C(2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20)-C(25)-H(4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4)-C(19)-C(20)-H(4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0)-C(21)-C(2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0)-C(2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5)-C(20)-C(21)-H(4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19)-C(20)-H(4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20)-C(21)-C(2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1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5)-C(20)-C(21)-H(4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8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2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4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4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7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Zn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3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77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Zn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2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Zn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2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Zn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o(19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Zn(18)-O(34)-C(2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7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o(19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Zn(18)-O(34)-C(3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7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1)-Co(19)-O(35)-C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8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4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1)-Co(19)-O(35)-C(3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6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-O(31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3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Zn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-O(31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8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7)-Zn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-O(31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Zn(18)-O(30)-C(2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28)-Co(19)-O(31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6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o(19)-O(31)-C(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7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Zn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3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-N(2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5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17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o(19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34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Zn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2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-N(2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1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Zn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7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o(19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Zn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2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-N(2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1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Zn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o(19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7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0)-Zn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1)-Co(19)-N(2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Zn(18)-N(27)-N(2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8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1)-Co(19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4)-Zn(18)-N(27)-C(2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o(19)-N(28)-N(2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7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Zn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35)-Co(19)-N(28)-C(2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Zn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7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O(17)-H(18)-N(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Zn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1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Co(19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3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Zn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4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Co(19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4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Zn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3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Co(19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Zn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4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Co(19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Zn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O(16)-Co(19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Zn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8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Co(19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2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Zn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4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Co(19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Zn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7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Co(19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Co(19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27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5)-O(16)-Co(19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5)-O(16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5)-O(16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52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4)-C(15)-O(16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8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4)-C(15)-O(16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H(4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4)-C(15)-O(16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0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4)-C(15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4)-C(15)-H(4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4)-C(15)-H(4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4)-C(15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H(4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3)-C(14)-C(15)-H(4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3)-C(14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3)-C(14)-H(4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1)-C(13)-C(14)-H(4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Zn(1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3)-C(14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Zn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6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2)-C(13)-C(14)-H(4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Zn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4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o(19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Zn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1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o(19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4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Zn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o(19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3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o(19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8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4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O(12)-Co(19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01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C(1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55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O(16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C(1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C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H(4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3)-C(11)-O(16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4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C(1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C(1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H(4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C(11)-C(13)-H(4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C(1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5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C(1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4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6)-C(11)-C(13)-H(4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0)-C(10)-C(11)-C(1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23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C(1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0)-C(10)-C(11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56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C(10)-C(11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Zn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0)-C(11)-C(1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4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Zn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68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41)-C(10)-C(11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6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Zn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26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o(19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Zn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17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o(19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Zn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7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o(19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44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Zn(18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o(19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1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Zn(18)-O(16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o(19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92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Zn(18)-N(2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3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o(19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7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Zn(18)-O(3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2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o(19)-O(1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Zn(18)-O(3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92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o(19)-N(2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36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o(19)-O(3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89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H(4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0)-N(9)-Co(19)-O(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7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8)-N(9)-C(10)-C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Zn(18)-N(9)-C(10)-H(4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N(9)-C(10)-H(4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(1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8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N(9)-C(10)-C(1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o(19)-N(9)-C(10)-H(4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O(12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H(18)-O(1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2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C(7)-O(12)-Zn(1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9)-N(8)-H(18)-O(1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3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N(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(1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(7)-N(8)-N(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N(8)-N(9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N(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18)-N(8)-N(9)-C(1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8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18)-N(8)-N(9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2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N(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O(12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4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O(1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N(8)-C(7)-O(12)-Co(1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6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C(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3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N(8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5.7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(7)-N(8)-H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C(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(7)-N(8)-N(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5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2)-C(7)-N(8)-H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O(17)-H(4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N(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2(Ph1)-O(17)-H(4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(7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6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4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N(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(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1(Ph1)-C(7)-O(1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6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C(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(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2(Ph1)-C1(Ph1)-C6(Ph1)-H(4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C(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O(1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7)-C1(Ph1)-C6(Ph1)-H(4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3(Ph1)-C2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O(17)-H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3(Ph1)-C2(Ph1)-O(1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1(Ph1)-C2(Ph1)-O(17)-H(1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C2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6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H(3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3(Ph1)-C2(Ph1)-C1(Ph1)-C(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6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2)-C3(Ph1)-C2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6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2)-C3(Ph1)-H(3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O(17)-C2(Ph1)-C1(Ph1)-C(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5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3(Ph1)-C2(Ph1)-O(1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6(Ph1)-C1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9)-C3(Ph1)-C2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6(Ph1)-H(39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9)-C3(Ph1)-C2(Ph1)-O(1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C3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C2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H(3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8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1)-C(2)-C3(Ph1)-H(3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(2)-C3(Ph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(2)-C3(Ph1)-C2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6)-C(1)-C(2)-H(3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8)-C(2)-C3(Ph1)-H(39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(2)-C(1)-C6(Ph1)-H(4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8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1)-C6(Ph1)-C1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1)-C6(Ph1)-H(4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C3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C6(Ph1)-C(1)-C(2)-H(3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1)-C(2)-C3(Ph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-179.9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H(37)-C(1)-C(2)-H(3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  <w:t>0.1</w:t>
            </w:r>
          </w:p>
        </w:tc>
        <w:tc>
          <w:tcPr>
            <w:tcW w:w="2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16"/>
                <w:szCs w:val="16"/>
                <w:lang w:bidi="ar-SA"/>
              </w:rPr>
            </w:pPr>
            <w:r>
              <w:rPr>
                <w:rFonts w:eastAsia="Times New Roman"/>
                <w:sz w:val="16"/>
                <w:szCs w:val="16"/>
                <w:lang w:bidi="ar-SA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Cartesian coordinates ofCu(II) complex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i/>
          <w:i/>
          <w:iCs/>
          <w:sz w:val="20"/>
          <w:szCs w:val="20"/>
          <w:lang w:bidi="ar-SA"/>
        </w:rPr>
      </w:pPr>
      <w:r>
        <w:rPr>
          <w:rFonts w:eastAsia="Times New Roman" w:cs="Arial" w:ascii="Arial" w:hAnsi="Arial"/>
          <w:b/>
          <w:bCs/>
          <w:i/>
          <w:iCs/>
          <w:sz w:val="20"/>
          <w:szCs w:val="20"/>
          <w:lang w:bidi="ar-SA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er     Atomic      Atomic             Coordinates (Angstrom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mber     Number       Type             X           Y           Z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          6           0       -5.559905    2.291994   -1.73522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          6           0       -6.203224    1.177862   -2.27585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          6           0       -5.562894   -0.049271   -2.31280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          6           0       -4.256148   -0.168801   -1.80203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          6           0       -3.592465    0.954207   -1.25572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          6           0       -4.272472    2.182314   -1.23275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          6           0       -2.221863    0.862743   -0.72592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          7           0       -1.604727    1.966156   -0.25174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          7           0       -0.373862    1.822234    0.33991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          8           0       -1.623295   -0.307479   -0.74352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          8           0       -3.724693   -1.415974   -1.8820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          6           0        0.167439    3.008486    0.74510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          6           0        1.374967    3.202645    1.46657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          6           0        1.965794    4.432037    1.81383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          6           0        3.143987    4.121418    2.55102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          6           0        3.212209    2.738380    2.62099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          8           0        2.148880    2.161578    1.97148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          1           0       -2.837018   -1.396683   -1.52307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          6           0        5.457935   -2.767859   -1.47793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          6           0        6.153294   -1.756585   -2.14183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          6           0        5.610753   -0.487869   -2.24631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          6           0        4.350622   -0.220353   -1.67818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          6           0        3.634460   -1.238246   -1.00750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          6           0        4.215274   -2.513296   -0.92017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          6           0        2.306267   -0.992618   -0.42005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          7           0        1.616942   -2.013525    0.12871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          7           0        0.350675   -1.754623    0.62932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          8           0        1.850764    0.243395   -0.41316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          8           0        3.913512    1.055251   -1.83519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          6           0       -0.190002   -2.763079    1.31467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          6           0       -1.466988   -2.793957    1.96904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          6           0       -2.113456   -3.906740    2.50856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          6           0       -3.337295   -3.431375    3.07319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          6           0       -3.365517   -2.067650    2.85262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          8           0       -2.238464   -1.657964    2.18568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          1           0        3.055120    1.141677   -1.41872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         29           0        0.048257    0.013412    0.03563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          1           0       -6.074066    3.258088   -1.70979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          1           0       -7.219149    1.274399   -2.67322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          1           0       -6.064660   -0.926704   -2.73741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          1           0       -3.782338    3.070756   -0.81484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          1           0       -0.388187    3.940909    0.53581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          1           0        1.595595    5.423248    1.56520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4          1           0        3.847134    4.835071    2.97182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          1           0        3.913151    2.039603    3.06779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          1           0        5.895659   -3.768188   -1.39963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7          1           0        7.133332   -1.967988   -2.58269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          1           0        6.153566    0.309060   -2.76807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          1           0        3.682145   -3.322694   -0.40525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0          1           0        0.373423   -3.710426    1.40663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          1           0       -1.761694   -4.935206    2.50106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          1           0       -4.089782   -4.034335    3.57377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3          1           0       -4.073146   -1.278011    3.08778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Cartesian coordinates ofNi(II) complex</w:t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enter     Atomic      Atomic             Coordinates (Angstrom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mber     Number       Type             X           Y           Z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          6           0        4.987432   -2.055647   -2.61566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          6           0        5.834101   -2.474866   -1.58836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          6           0        5.541328   -2.169652   -0.27082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          6           0        4.381251   -1.430927    0.03051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          6           0        3.515979   -1.002928   -1.00159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          6           0        3.843345   -1.330048   -2.32722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          6           0        2.297435   -0.243281   -0.71614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          7           0        1.522823    0.256140   -1.6994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          7           0        0.357862    0.892500   -1.28408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          8           0        1.994370    0.031220    0.54004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          8           0        4.186814   -1.180287    1.34999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          6           0       -0.202669    1.698807   -2.17082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          6           0       -1.431331    2.429241   -1.97825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          6           0       -2.550910    2.254434   -1.17823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          6           0       -3.455297    3.315785   -1.51160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          6           0       -2.839614    4.065328   -2.49139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          8           0       -1.607481    3.544839   -2.79991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          1           0        3.385326   -0.666576    1.45451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          6           0       -5.187606   -2.906502    1.32663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          6           0       -5.453815   -3.343663    0.02902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          6           0       -4.566362   -3.072364   -0.99823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          6           0       -3.393571   -2.341361   -0.73058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          6           0       -3.127619   -1.881577    0.57270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          6           0       -4.033882   -2.187992    1.59671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          6           0       -1.932868   -1.091922    0.90174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          7           0       -1.162367   -1.409258    1.96947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          7           0       -0.113704   -0.529729    2.06884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          8           0       -1.686177    0.008879    0.20897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          8           0       -2.588657   -2.150401   -1.81157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          6           0        0.312522    0.171221    3.09880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          6           0        0.908535    1.432360    2.72413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          6           0        1.640432    2.350526    3.45730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          6           0        1.734878    3.535537    2.66014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          6           0        1.065703    3.286423    1.48358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          8           0        0.577060    1.971451    1.45957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          1           0       -1.786889   -1.722910   -1.54348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         28           0        0.142045    0.252085    0.44368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          1           0        5.229028   -2.302307   -3.65456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          1           0        6.735910   -3.049016   -1.82662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          1           0        6.204409   -2.497706    0.53804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          1           0        3.186878   -1.008128   -3.14578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          1           0        0.292470    1.844255   -3.14847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          1           0       -2.729675    1.448475   -0.45385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4          1           0       -4.434524    3.479906   -1.07088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          1           0       -3.119255    4.952641   -3.05126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          1           0       -5.890848   -3.133900    2.13417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7          1           0       -6.368680   -3.909356   -0.17797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          1           0       -4.769693   -3.424211   -2.01659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          1           0       -3.826769   -1.854963    2.62067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0          1           0        0.155668   -0.076326    4.15705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          1           0        2.059055    2.210708    4.45079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          1           0        2.239824    4.454396    2.94736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3          1           0        0.896390    3.881862    0.58916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\</w:t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Cartesian coordinates ofZn(II) complex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enter     Atomic      Atomic             Coordinates (Angstrom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mber     Number       Type             X           Y           Z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          6           0       -5.747153   -0.531329   -2.10717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          6           0       -5.769444   -1.703138   -2.86469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          6           0       -4.609959   -2.433612   -3.05506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          6           0       -3.404161   -1.988785   -2.47890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          6           0       -3.368612   -0.803705   -1.70759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          6           0       -4.564483   -0.087044   -1.53773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          6           0       -2.120641   -0.313132   -1.08836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          7           0       -2.152468    0.847524   -0.37051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          7           0       -0.975326    1.264174    0.19133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          8           0       -1.023788   -1.010404   -1.24855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          8           0       -2.327096   -2.775652   -2.72401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          6           0       -0.859545    2.386573    0.88568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          6           0       -1.846956    3.377037    1.20754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          6           0       -1.665497    4.557565    1.93464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          6           0       -2.938234    5.201649    1.98428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          6           0       -3.815671    4.386110    1.29196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          8           0       -3.174790    3.273887    0.81237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          1           0       -1.561636   -2.382580   -2.29762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          6           0        6.997361   -0.230426   -0.16690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          6           0        7.343219    0.506478   -1.30042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          6           0        6.359055    1.050589   -2.10609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          6           0        5.003098    0.857646   -1.77654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          6           0        4.639138    0.113059   -0.63054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          6           0        5.665902   -0.424936    0.16276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          6           0        3.226064   -0.109124   -0.25896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          7           0        2.945026   -0.860373    0.83385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          7           0        1.614575   -1.078894    1.19838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          8           0        2.290046    0.438618   -1.00067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          8           0        4.119751    1.433489   -2.62943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          6           0        1.499489   -1.858281    2.26752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          6           0        0.316365   -2.291608    2.95803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          6           0        0.261011   -3.178480    4.03724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          6           0       -1.116773   -3.302642    4.39254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          6           0       -1.819682   -2.491310    3.52154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          8           0       -0.969722   -1.867171    2.64291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          1           0        3.230964    1.235716   -2.3248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         30           0        0.495052   -0.074278   -0.22219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          1           0       -6.669226    0.040780   -1.96360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          1           0       -6.708994   -2.045520   -3.31118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          1           0       -4.622099   -3.353651   -3.65088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          1           0       -4.568864    0.838871   -0.94778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          1           0        0.151575    2.595170    1.27288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          1           0       -0.740248    4.919377    2.37512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4          1           0       -3.161576    6.146586    2.47157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          1           0       -4.874315    4.446264    1.05731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          1           0        7.783008   -0.657721    0.46442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7          1           0        8.398502    0.654235   -1.55334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          1           0        6.625537    1.629203   -2.99817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          1           0        5.417923   -1.009459    1.05791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0          1           0        2.420289   -2.260939    2.73654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          1           0        1.099375   -3.679929    4.51485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          1           0       -1.521070   -3.918141    5.19174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3          1           0       -2.871910   -2.253989    3.39007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i/>
          <w:i/>
          <w:iCs/>
          <w:sz w:val="20"/>
          <w:szCs w:val="20"/>
          <w:lang w:bidi="ar-SA"/>
        </w:rPr>
      </w:pPr>
      <w:r>
        <w:rPr>
          <w:rFonts w:eastAsia="Times New Roman" w:cs="Arial" w:ascii="Arial" w:hAnsi="Arial"/>
          <w:b/>
          <w:bCs/>
          <w:i/>
          <w:iCs/>
          <w:sz w:val="20"/>
          <w:szCs w:val="20"/>
          <w:lang w:bidi="ar-SA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Cartesian coordinates ofCo(II) complex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enter     Atomic      Atomic             Coordinates (Angstrom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mber     Number       Type             X           Y           Z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          6           0        4.581613    3.223392    1.46658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          6           0        5.527372    3.485857    0.4452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          6           0        5.422053    2.864639   -0.80542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          6           0        4.365246    1.963965   -1.06340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          6           0        3.406482    1.688920   -0.03830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          6           0        3.533960    2.331836    1.21813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          6           0        2.292451    0.754903   -0.25841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          7           0        2.203928    0.169156   -1.49546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          7           0        1.113180   -0.680090   -1.54981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          6           0        0.847098   -1.371212   -2.63277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          6           0       -0.284862   -2.259299   -2.59906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          8           0        1.429602    0.487180    0.69006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          6           0       -0.948679   -3.065945   -3.50350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          6           0       -2.045148   -3.691424   -2.79843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          6           0       -2.006969   -3.248068   -1.49812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          8           0       -0.924195   -2.370706   -1.33922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          8           0        4.302758    1.380952   -2.30601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          1           0        3.487507    0.773629   -2.33827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         27           0        0.000093   -0.729195   -0.00209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          6           0       -4.582442    3.226700   -1.45973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          6           0       -5.526136    3.488592   -0.43634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          6           0       -5.419580    2.865033    0.81304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          6           0       -4.363634    1.962408    1.06781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          6           0       -3.406979    1.687882    0.04051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          6           0       -3.535550    2.333334   -1.21448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          6           0       -2.293653    0.752204    0.25712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          7           0       -2.204310    0.163915    1.49284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8          7           0       -1.113151   -0.685055    1.54573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9          6           0       -0.848452   -1.378707    2.62737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0          6           0        0.283834   -2.266382    2.59454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1          8           0       -1.431146    0.486950   -0.69233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2          6           0        0.943122   -3.076851    3.49897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3          6           0        2.042708   -3.699826    2.79663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4          6           0        2.009642   -3.252513    1.49749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5          8           0        0.928566   -2.373443    1.33726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6          8           0       -4.299772    1.377154    2.30921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7          1           0        4.668521    3.712943    2.43242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8          1           0        6.345295    4.178937    0.62955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39          1           0        6.136274    3.056776   -1.60003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0          1           0        2.789557    2.110466    1.97727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1          1           0        1.454294   -1.282969   -3.52885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2          1           0       -0.699025   -3.187723   -4.54731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3          1           0       -2.769235   -4.377310   -3.21277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4          1           0       -2.609027   -3.424082   -0.62118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5          1           0       -4.670284    3.718105   -2.42454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6          1           0       -6.343447    4.183095   -0.61804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7          1           0       -6.132272    3.056856    1.60911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8          1           0       -2.792619    2.112350   -1.97517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49          1           0       -1.457348   -1.292743    3.52253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0          1           0        0.688703   -3.202375    4.54119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1          1           0        2.764933   -4.387234    3.21169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2          1           0        2.615392   -3.425712    0.62253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53          1           0       -3.484736    0.768436    2.33869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eastAsia="Times New Roman" w:cs="Arial"/>
          <w:b/>
          <w:b/>
          <w:bCs/>
          <w:i/>
          <w:i/>
          <w:iCs/>
          <w:sz w:val="20"/>
          <w:szCs w:val="20"/>
          <w:lang w:bidi="ar-SA"/>
        </w:rPr>
      </w:pPr>
      <w:r>
        <w:rPr>
          <w:rFonts w:eastAsia="Times New Roman" w:cs="Arial" w:ascii="Arial" w:hAnsi="Arial"/>
          <w:b/>
          <w:bCs/>
          <w:i/>
          <w:iCs/>
          <w:sz w:val="20"/>
          <w:szCs w:val="20"/>
          <w:lang w:bidi="ar-SA"/>
        </w:rPr>
      </w:r>
    </w:p>
    <w:p>
      <w:pPr>
        <w:pStyle w:val="Normal"/>
        <w:spacing w:lineRule="auto" w:line="240"/>
        <w:rPr>
          <w:rFonts w:eastAsia="Times New Roman"/>
          <w:b/>
          <w:b/>
          <w:bCs/>
          <w:i/>
          <w:i/>
          <w:iCs/>
          <w:lang w:bidi="ar-SA"/>
        </w:rPr>
      </w:pPr>
      <w:r>
        <w:rPr>
          <w:rFonts w:eastAsia="Times New Roman"/>
          <w:b/>
          <w:bCs/>
          <w:i/>
          <w:iCs/>
          <w:lang w:bidi="ar-SA"/>
        </w:rPr>
        <w:t>Cartesian coordinates ofligand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enter     Atomic      Atomic             Coordinates (Angstrom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Number     Number       Type             X           Y           Z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1          6           0       -4.415479    1.150685   -0.14125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2          6           0       -3.489953    0.140184   -0.01680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3          6           0       -5.715695    0.548551   -0.10054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4          6           0       -5.524864   -0.795197    0.045598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5          8           0       -4.166667   -1.078351    0.10004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6          6           0       -2.055013    0.185106    0.00535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7          7           0       -1.360764   -0.908163    0.13591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8          7           0        0.030657   -0.885317    0.14882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9          6           0        0.911689    0.152688    0.00128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0          8           0        0.492778    1.354696   -0.08579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1          6           0        4.230511   -1.723446   -0.13338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2          6           0        5.131804   -0.651018   -0.024525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3          6           0        2.865943   -1.471542   -0.13845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4          6           0        4.664346    0.652186    0.06035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5          6           0        2.356558   -0.157933   -0.03245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6          6           0        3.286510    0.913206    0.04684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7          8           0        2.904873    2.228253    0.110537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8          1           0       -4.192752    2.198222   -0.248250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19          1           0       -6.662159    1.054667   -0.171379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0          1           0       -6.180936   -1.640435    0.12385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1          1           0       -1.599225    1.160583   -0.09058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2          1           0        0.384387   -1.814785    0.28556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3          1           0        4.594545   -2.737500   -0.220192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4          1           0        6.197154   -0.839506   -0.017814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5          1           0        2.193512   -2.312452   -0.25008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6          1           0        5.335404    1.495832    0.130143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27          1           0        1.914806    2.292129    0.035196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------------------------------------------------------------------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EG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EG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lang w:bidi="ar-SA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/>
      <w:lang w:bidi="ar-SA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eastAsia="Times New Roman"/>
      <w:b/>
      <w:bCs/>
      <w:lang w:bidi="ar-SA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/>
      <w:lang w:bidi="ar-SA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/>
      <w:b/>
      <w:bCs/>
      <w:lang w:bidi="ar-SA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/>
      <w:lang w:bidi="ar-SA"/>
    </w:rPr>
  </w:style>
  <w:style w:type="paragraph" w:styleId="Xl64">
    <w:name w:val="xl64"/>
    <w:basedOn w:val="Normal"/>
    <w:qFormat/>
    <w:pPr>
      <w:spacing w:lineRule="auto" w:line="240" w:before="280" w:after="280"/>
      <w:jc w:val="left"/>
      <w:textAlignment w:val="center"/>
    </w:pPr>
    <w:rPr>
      <w:rFonts w:eastAsia="Times New Roman"/>
      <w:lang w:bidi="ar-SA"/>
    </w:rPr>
  </w:style>
  <w:style w:type="paragraph" w:styleId="Xl69">
    <w:name w:val="xl69"/>
    <w:basedOn w:val="Normal"/>
    <w:qFormat/>
    <w:pPr>
      <w:shd w:fill="00B050" w:val="clear"/>
      <w:spacing w:lineRule="auto" w:line="240" w:before="280" w:after="280"/>
      <w:jc w:val="center"/>
      <w:textAlignment w:val="center"/>
    </w:pPr>
    <w:rPr>
      <w:rFonts w:eastAsia="Times New Roman"/>
      <w:lang w:bidi="ar-S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14"/>
      <w:szCs w:val="14"/>
      <w:lang w:bidi="ar-SA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lineRule="auto" w:line="240" w:before="280" w:after="280"/>
      <w:jc w:val="left"/>
      <w:textAlignment w:val="center"/>
    </w:pPr>
    <w:rPr>
      <w:rFonts w:eastAsia="Times New Roman"/>
      <w:sz w:val="14"/>
      <w:szCs w:val="14"/>
      <w:lang w:bidi="ar-SA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14"/>
      <w:szCs w:val="14"/>
      <w:lang w:bidi="ar-SA"/>
    </w:rPr>
  </w:style>
  <w:style w:type="paragraph" w:styleId="Xl73">
    <w:name w:val="xl7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14"/>
      <w:szCs w:val="14"/>
      <w:lang w:bidi="ar-SA"/>
    </w:rPr>
  </w:style>
  <w:style w:type="paragraph" w:styleId="Xl74">
    <w:name w:val="xl7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14"/>
      <w:szCs w:val="14"/>
      <w:lang w:bidi="ar-SA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eastAsia="Times New Roman"/>
      <w:b/>
      <w:bCs/>
      <w:sz w:val="14"/>
      <w:szCs w:val="14"/>
      <w:lang w:bidi="ar-S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left"/>
      <w:textAlignment w:val="center"/>
    </w:pPr>
    <w:rPr>
      <w:rFonts w:eastAsia="Times New Roman"/>
      <w:sz w:val="14"/>
      <w:szCs w:val="14"/>
      <w:lang w:bidi="ar-S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  <w:textAlignment w:val="center"/>
    </w:pPr>
    <w:rPr>
      <w:rFonts w:eastAsia="Times New Roman"/>
      <w:sz w:val="14"/>
      <w:szCs w:val="14"/>
      <w:lang w:bidi="ar-S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left"/>
      <w:textAlignment w:val="center"/>
    </w:pPr>
    <w:rPr>
      <w:rFonts w:eastAsia="Times New Roman"/>
      <w:sz w:val="14"/>
      <w:szCs w:val="14"/>
      <w:lang w:bidi="ar-SA"/>
    </w:rPr>
  </w:style>
  <w:style w:type="paragraph" w:styleId="Xl79">
    <w:name w:val="xl79"/>
    <w:basedOn w:val="Normal"/>
    <w:qFormat/>
    <w:pPr>
      <w:pBdr>
        <w:left w:val="single" w:sz="4" w:space="0" w:color="000000"/>
      </w:pBdr>
      <w:spacing w:lineRule="auto" w:line="240" w:before="280" w:after="280"/>
      <w:jc w:val="left"/>
      <w:textAlignment w:val="center"/>
    </w:pPr>
    <w:rPr>
      <w:rFonts w:eastAsia="Times New Roman"/>
      <w:sz w:val="14"/>
      <w:szCs w:val="14"/>
      <w:lang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8:01:00Z</dcterms:created>
  <dc:creator>Mohamed Hassan</dc:creator>
  <dc:description/>
  <cp:keywords/>
  <dc:language>en-US</dc:language>
  <cp:lastModifiedBy>Jini Mol</cp:lastModifiedBy>
  <dcterms:modified xsi:type="dcterms:W3CDTF">2023-12-10T18:42:00Z</dcterms:modified>
  <cp:revision>4</cp:revision>
  <dc:subject/>
  <dc:title/>
</cp:coreProperties>
</file>